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8FFE69" w14:textId="77777777" w:rsidR="0071789C" w:rsidRDefault="0071789C" w:rsidP="0071789C">
      <w:pPr>
        <w:jc w:val="center"/>
        <w:rPr>
          <w:b/>
          <w:color w:val="222222"/>
          <w:sz w:val="48"/>
          <w:szCs w:val="48"/>
          <w:highlight w:val="white"/>
        </w:rPr>
      </w:pPr>
      <w:r>
        <w:rPr>
          <w:b/>
          <w:color w:val="222222"/>
          <w:sz w:val="48"/>
          <w:szCs w:val="48"/>
          <w:highlight w:val="white"/>
        </w:rPr>
        <w:t>Supplementary Material</w:t>
      </w:r>
    </w:p>
    <w:p w14:paraId="181FF04B" w14:textId="77777777" w:rsidR="0071789C" w:rsidRDefault="0071789C" w:rsidP="0071789C">
      <w:pPr>
        <w:rPr>
          <w:b/>
          <w:color w:val="222222"/>
          <w:highlight w:val="white"/>
        </w:rPr>
      </w:pPr>
    </w:p>
    <w:p w14:paraId="5FD0B9E8" w14:textId="77777777" w:rsidR="00320778" w:rsidRDefault="00320778" w:rsidP="00320778">
      <w:pPr>
        <w:spacing w:after="120"/>
        <w:jc w:val="center"/>
        <w:rPr>
          <w:b/>
        </w:rPr>
      </w:pPr>
      <w:r>
        <w:rPr>
          <w:b/>
        </w:rPr>
        <w:t xml:space="preserve">  </w:t>
      </w:r>
    </w:p>
    <w:p w14:paraId="69254877" w14:textId="77777777" w:rsidR="00320778" w:rsidRDefault="00320778" w:rsidP="00320778">
      <w:pPr>
        <w:spacing w:after="120"/>
        <w:jc w:val="center"/>
        <w:rPr>
          <w:b/>
        </w:rPr>
      </w:pPr>
    </w:p>
    <w:p w14:paraId="339C7FF2" w14:textId="6578DF8E" w:rsidR="00320778" w:rsidRDefault="00320778" w:rsidP="00320778">
      <w:pPr>
        <w:spacing w:after="120"/>
        <w:jc w:val="center"/>
        <w:rPr>
          <w:b/>
        </w:rPr>
      </w:pPr>
      <w:r>
        <w:rPr>
          <w:b/>
        </w:rPr>
        <w:t>Exploratory analysis of immunization records highlights decreased SARS-CoV-2 rates in individuals with recent non-COVID-19 vaccinations</w:t>
      </w:r>
    </w:p>
    <w:p w14:paraId="15E543E8" w14:textId="77777777" w:rsidR="00320778" w:rsidRDefault="00320778" w:rsidP="00320778">
      <w:pPr>
        <w:jc w:val="center"/>
        <w:rPr>
          <w:sz w:val="18"/>
          <w:szCs w:val="18"/>
        </w:rPr>
      </w:pPr>
      <w:r>
        <w:rPr>
          <w:sz w:val="18"/>
          <w:szCs w:val="18"/>
        </w:rPr>
        <w:t>Colin Pawlowski</w:t>
      </w:r>
      <w:r>
        <w:rPr>
          <w:sz w:val="18"/>
          <w:szCs w:val="18"/>
          <w:vertAlign w:val="superscript"/>
        </w:rPr>
        <w:t>1+</w:t>
      </w:r>
      <w:r>
        <w:rPr>
          <w:sz w:val="18"/>
          <w:szCs w:val="18"/>
        </w:rPr>
        <w:t>, Arjun Puranik</w:t>
      </w:r>
      <w:r>
        <w:rPr>
          <w:sz w:val="18"/>
          <w:szCs w:val="18"/>
          <w:vertAlign w:val="superscript"/>
        </w:rPr>
        <w:t>1+</w:t>
      </w:r>
      <w:r>
        <w:rPr>
          <w:sz w:val="18"/>
          <w:szCs w:val="18"/>
        </w:rPr>
        <w:t>, Hari Bandi</w:t>
      </w: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, AJ Venkatakrishnan</w:t>
      </w: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, Vineet Agarwal</w:t>
      </w: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, Richard Kennedy</w:t>
      </w:r>
      <w:proofErr w:type="gramStart"/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,   </w:t>
      </w:r>
      <w:proofErr w:type="gramEnd"/>
      <w:r>
        <w:rPr>
          <w:sz w:val="18"/>
          <w:szCs w:val="18"/>
        </w:rPr>
        <w:t xml:space="preserve">                  John C. O’Horo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, Gregory J. Gores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, Amy W. Williams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, John Halamka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, Andrew D. Badley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, Venky Soundararajan</w:t>
      </w: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*</w:t>
      </w:r>
    </w:p>
    <w:p w14:paraId="176AC6BE" w14:textId="77777777" w:rsidR="00320778" w:rsidRDefault="00320778" w:rsidP="00320778">
      <w:pPr>
        <w:jc w:val="center"/>
        <w:rPr>
          <w:sz w:val="20"/>
          <w:szCs w:val="20"/>
        </w:rPr>
      </w:pPr>
    </w:p>
    <w:p w14:paraId="765727FC" w14:textId="77777777" w:rsidR="00320778" w:rsidRDefault="00320778" w:rsidP="00320778">
      <w:pPr>
        <w:numPr>
          <w:ilvl w:val="0"/>
          <w:numId w:val="2"/>
        </w:numPr>
        <w:jc w:val="center"/>
      </w:pPr>
      <w:proofErr w:type="spellStart"/>
      <w:r>
        <w:rPr>
          <w:sz w:val="18"/>
          <w:szCs w:val="18"/>
        </w:rPr>
        <w:t>nference</w:t>
      </w:r>
      <w:proofErr w:type="spellEnd"/>
      <w:r>
        <w:rPr>
          <w:sz w:val="18"/>
          <w:szCs w:val="18"/>
        </w:rPr>
        <w:t>, inc., One Main Street, Suite 400, East Arcade, Cambridge, MA 02142, USA</w:t>
      </w:r>
    </w:p>
    <w:p w14:paraId="08A5DAE6" w14:textId="77777777" w:rsidR="00320778" w:rsidRDefault="00320778" w:rsidP="00320778">
      <w:pPr>
        <w:numPr>
          <w:ilvl w:val="0"/>
          <w:numId w:val="2"/>
        </w:numPr>
        <w:jc w:val="center"/>
      </w:pPr>
      <w:r>
        <w:rPr>
          <w:sz w:val="18"/>
          <w:szCs w:val="18"/>
        </w:rPr>
        <w:t>Mayo Clinic, Rochester, MN, USA</w:t>
      </w:r>
    </w:p>
    <w:p w14:paraId="5DCB4FD7" w14:textId="77777777" w:rsidR="00320778" w:rsidRDefault="00320778" w:rsidP="00320778">
      <w:pPr>
        <w:numPr>
          <w:ilvl w:val="0"/>
          <w:numId w:val="3"/>
        </w:numPr>
        <w:spacing w:before="120"/>
        <w:jc w:val="center"/>
        <w:rPr>
          <w:sz w:val="18"/>
          <w:szCs w:val="18"/>
        </w:rPr>
      </w:pPr>
      <w:r>
        <w:rPr>
          <w:sz w:val="18"/>
          <w:szCs w:val="18"/>
        </w:rPr>
        <w:t>Joint first authors</w:t>
      </w:r>
    </w:p>
    <w:p w14:paraId="5BC2E457" w14:textId="7E8D6498" w:rsidR="00320778" w:rsidRDefault="00320778" w:rsidP="00320778">
      <w:pPr>
        <w:ind w:left="360"/>
        <w:jc w:val="center"/>
        <w:rPr>
          <w:sz w:val="18"/>
          <w:szCs w:val="18"/>
        </w:rPr>
      </w:pPr>
      <w:r>
        <w:rPr>
          <w:sz w:val="18"/>
          <w:szCs w:val="18"/>
        </w:rPr>
        <w:t>* Address correspondence to VS (</w:t>
      </w:r>
      <w:r>
        <w:rPr>
          <w:color w:val="1155CC"/>
          <w:sz w:val="18"/>
          <w:szCs w:val="18"/>
        </w:rPr>
        <w:t>venky@nference.net</w:t>
      </w:r>
      <w:r>
        <w:rPr>
          <w:sz w:val="18"/>
          <w:szCs w:val="18"/>
        </w:rPr>
        <w:t>)</w:t>
      </w:r>
    </w:p>
    <w:p w14:paraId="11590A0A" w14:textId="77777777" w:rsidR="00320778" w:rsidRDefault="00320778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272982D8" w14:textId="77777777" w:rsidR="00320778" w:rsidRDefault="00320778" w:rsidP="00320778">
      <w:pPr>
        <w:ind w:left="360"/>
        <w:jc w:val="center"/>
        <w:rPr>
          <w:b/>
          <w:sz w:val="18"/>
          <w:szCs w:val="18"/>
        </w:rPr>
      </w:pPr>
    </w:p>
    <w:p w14:paraId="2DB32241" w14:textId="77777777" w:rsidR="0071789C" w:rsidRDefault="0071789C" w:rsidP="0071789C">
      <w:pPr>
        <w:widowControl w:val="0"/>
        <w:rPr>
          <w:color w:val="222222"/>
          <w:highlight w:val="white"/>
        </w:rPr>
      </w:pPr>
      <w:r>
        <w:rPr>
          <w:b/>
          <w:color w:val="222222"/>
          <w:highlight w:val="white"/>
        </w:rPr>
        <w:t>Figure S1: Age distributions in vaccinated (matched) and unvaccinated (matched) cohorts.</w:t>
      </w:r>
      <w:r>
        <w:rPr>
          <w:color w:val="222222"/>
          <w:highlight w:val="white"/>
        </w:rPr>
        <w:t xml:space="preserve"> </w:t>
      </w:r>
      <w:r>
        <w:rPr>
          <w:color w:val="222222"/>
          <w:highlight w:val="white"/>
        </w:rPr>
        <w:br/>
        <w:t xml:space="preserve">For each vaccine associated with lower SARS-CoV-2 rates, age distributions for vaccinated (matched) and unvaccinated (matched) cohorts at the </w:t>
      </w:r>
      <w:proofErr w:type="gramStart"/>
      <w:r>
        <w:rPr>
          <w:color w:val="222222"/>
          <w:highlight w:val="white"/>
        </w:rPr>
        <w:t>1 year</w:t>
      </w:r>
      <w:proofErr w:type="gramEnd"/>
      <w:r>
        <w:rPr>
          <w:color w:val="222222"/>
          <w:highlight w:val="white"/>
        </w:rPr>
        <w:t xml:space="preserve"> time horizon are shown. Vaccinated cohorts are shown in blue and unvaccinated cohorts are shown in orange. Numbers of patients in age ranges 0-9, 10-19, 20-29, 30-39, 40-49, 50-59, 60-69, 70-70, 80-80, and 90+ are shown for the following vaccines at the </w:t>
      </w:r>
      <w:proofErr w:type="gramStart"/>
      <w:r>
        <w:rPr>
          <w:color w:val="222222"/>
          <w:highlight w:val="white"/>
        </w:rPr>
        <w:t>1 year</w:t>
      </w:r>
      <w:proofErr w:type="gramEnd"/>
      <w:r>
        <w:rPr>
          <w:color w:val="222222"/>
          <w:highlight w:val="white"/>
        </w:rPr>
        <w:t xml:space="preserve"> time horizon: </w:t>
      </w:r>
      <w:r>
        <w:rPr>
          <w:b/>
          <w:color w:val="222222"/>
          <w:highlight w:val="white"/>
        </w:rPr>
        <w:t xml:space="preserve">(A) </w:t>
      </w:r>
      <w:r>
        <w:rPr>
          <w:color w:val="222222"/>
          <w:highlight w:val="white"/>
        </w:rPr>
        <w:t xml:space="preserve">Geriatric Flu vaccine, </w:t>
      </w:r>
      <w:r>
        <w:rPr>
          <w:b/>
          <w:color w:val="222222"/>
          <w:highlight w:val="white"/>
        </w:rPr>
        <w:t xml:space="preserve">(B) </w:t>
      </w:r>
      <w:r>
        <w:rPr>
          <w:color w:val="222222"/>
          <w:highlight w:val="white"/>
        </w:rPr>
        <w:t xml:space="preserve">Pneumococcal Conjugate (PCV13), </w:t>
      </w:r>
      <w:r>
        <w:rPr>
          <w:b/>
          <w:color w:val="222222"/>
          <w:highlight w:val="white"/>
        </w:rPr>
        <w:t>(C)</w:t>
      </w:r>
      <w:r>
        <w:rPr>
          <w:color w:val="222222"/>
          <w:highlight w:val="white"/>
        </w:rPr>
        <w:t xml:space="preserve"> Hepatitis A / Hepatitis B (</w:t>
      </w:r>
      <w:proofErr w:type="spellStart"/>
      <w:r>
        <w:rPr>
          <w:color w:val="222222"/>
          <w:highlight w:val="white"/>
        </w:rPr>
        <w:t>HepA-HepB</w:t>
      </w:r>
      <w:proofErr w:type="spellEnd"/>
      <w:r>
        <w:rPr>
          <w:color w:val="222222"/>
          <w:highlight w:val="white"/>
        </w:rPr>
        <w:t xml:space="preserve">), </w:t>
      </w:r>
      <w:r>
        <w:rPr>
          <w:b/>
          <w:color w:val="222222"/>
          <w:highlight w:val="white"/>
        </w:rPr>
        <w:t>(D)</w:t>
      </w:r>
      <w:r>
        <w:rPr>
          <w:color w:val="222222"/>
          <w:highlight w:val="white"/>
        </w:rPr>
        <w:t xml:space="preserve"> Measles-Mumps-Rubella (MMR), </w:t>
      </w:r>
      <w:r>
        <w:rPr>
          <w:b/>
          <w:color w:val="222222"/>
          <w:highlight w:val="white"/>
        </w:rPr>
        <w:t>(E)</w:t>
      </w:r>
      <w:r>
        <w:rPr>
          <w:color w:val="222222"/>
          <w:highlight w:val="white"/>
        </w:rPr>
        <w:t xml:space="preserve"> Polio, </w:t>
      </w:r>
      <w:r>
        <w:rPr>
          <w:b/>
          <w:color w:val="222222"/>
          <w:highlight w:val="white"/>
        </w:rPr>
        <w:t xml:space="preserve">(F) </w:t>
      </w:r>
      <w:proofErr w:type="spellStart"/>
      <w:r>
        <w:rPr>
          <w:color w:val="222222"/>
          <w:highlight w:val="white"/>
        </w:rPr>
        <w:t>Haemophilus</w:t>
      </w:r>
      <w:proofErr w:type="spellEnd"/>
      <w:r>
        <w:rPr>
          <w:color w:val="222222"/>
          <w:highlight w:val="white"/>
        </w:rPr>
        <w:t xml:space="preserve"> Influenzae type B (HIB), and </w:t>
      </w:r>
      <w:r>
        <w:rPr>
          <w:b/>
          <w:color w:val="222222"/>
          <w:highlight w:val="white"/>
        </w:rPr>
        <w:t>(G)</w:t>
      </w:r>
      <w:r>
        <w:rPr>
          <w:color w:val="222222"/>
          <w:highlight w:val="white"/>
        </w:rPr>
        <w:t xml:space="preserve"> Varicella. </w:t>
      </w:r>
    </w:p>
    <w:p w14:paraId="4C35E8D6" w14:textId="77777777" w:rsidR="0071789C" w:rsidRDefault="0071789C" w:rsidP="0071789C">
      <w:pPr>
        <w:widowControl w:val="0"/>
        <w:rPr>
          <w:color w:val="222222"/>
          <w:highlight w:val="white"/>
        </w:rPr>
      </w:pPr>
      <w:r>
        <w:rPr>
          <w:color w:val="222222"/>
          <w:highlight w:val="white"/>
        </w:rPr>
        <w:br/>
      </w:r>
      <w:r>
        <w:rPr>
          <w:noProof/>
          <w:color w:val="222222"/>
        </w:rPr>
        <w:drawing>
          <wp:inline distT="0" distB="0" distL="0" distR="0" wp14:anchorId="200D198C" wp14:editId="3199C24A">
            <wp:extent cx="6115050" cy="4892040"/>
            <wp:effectExtent l="0" t="0" r="0" b="0"/>
            <wp:docPr id="6" name="image1.png" descr="Chart, waterfall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.png" descr="Chart, waterfall 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48920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322FAF" w14:textId="77777777" w:rsidR="0071789C" w:rsidRDefault="0071789C" w:rsidP="0071789C">
      <w:pPr>
        <w:rPr>
          <w:b/>
        </w:rPr>
      </w:pPr>
    </w:p>
    <w:p w14:paraId="5F5C3386" w14:textId="77777777" w:rsidR="0071789C" w:rsidRDefault="0071789C" w:rsidP="0071789C">
      <w:pPr>
        <w:rPr>
          <w:b/>
        </w:rPr>
      </w:pPr>
    </w:p>
    <w:p w14:paraId="6F318B8C" w14:textId="77777777" w:rsidR="0071789C" w:rsidRDefault="0071789C" w:rsidP="0071789C">
      <w:pPr>
        <w:rPr>
          <w:b/>
        </w:rPr>
      </w:pPr>
    </w:p>
    <w:p w14:paraId="5AC35AF7" w14:textId="77777777" w:rsidR="0071789C" w:rsidRDefault="0071789C" w:rsidP="0071789C">
      <w:pPr>
        <w:rPr>
          <w:b/>
        </w:rPr>
      </w:pPr>
      <w:r>
        <w:rPr>
          <w:b/>
        </w:rPr>
        <w:t xml:space="preserve">Table S1. Covariate balance for Geriatric Flu vaccine over 1-year time horizon. </w:t>
      </w:r>
      <w:r>
        <w:rPr>
          <w:color w:val="222222"/>
        </w:rPr>
        <w:t>Mean/proportion values are shown for a selection of covariates for the vaccinated (matched), unvaccinated (matched), vaccinated (original), and unvaccinated (original) cohorts.</w:t>
      </w:r>
    </w:p>
    <w:tbl>
      <w:tblPr>
        <w:tblW w:w="97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1605"/>
        <w:gridCol w:w="1980"/>
        <w:gridCol w:w="2070"/>
        <w:gridCol w:w="2205"/>
      </w:tblGrid>
      <w:tr w:rsidR="0071789C" w14:paraId="083DAD81" w14:textId="77777777" w:rsidTr="006B4CB0">
        <w:trPr>
          <w:trHeight w:val="692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59F2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Covariate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78AD1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/</w:t>
            </w:r>
          </w:p>
          <w:p w14:paraId="55D519C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portion among vaccinated (n=12085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A43A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/proportion among unvaccinated (n=12085)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13FA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matched mean/proportion among vaccinated (n=13724)</w:t>
            </w:r>
          </w:p>
        </w:tc>
        <w:tc>
          <w:tcPr>
            <w:tcW w:w="220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373C8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matched mean/proportion among unvaccinated (n=123313)</w:t>
            </w:r>
          </w:p>
        </w:tc>
      </w:tr>
      <w:tr w:rsidR="0071789C" w14:paraId="68FA24C6" w14:textId="77777777" w:rsidTr="006B4CB0">
        <w:trPr>
          <w:trHeight w:val="345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5EC6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OVIDpos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rate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C052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1.57%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DED0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2.13%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9F84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49%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7CA5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.44%</w:t>
            </w:r>
          </w:p>
        </w:tc>
      </w:tr>
      <w:tr w:rsidR="0071789C" w14:paraId="11932D0A" w14:textId="77777777" w:rsidTr="006B4CB0">
        <w:trPr>
          <w:trHeight w:val="300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1B07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ounty incidence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BE50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12%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F0E6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911E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12%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0045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14%</w:t>
            </w:r>
          </w:p>
        </w:tc>
      </w:tr>
      <w:tr w:rsidR="0071789C" w14:paraId="409C5AF5" w14:textId="77777777" w:rsidTr="006B4CB0">
        <w:trPr>
          <w:trHeight w:val="570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38B4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ounty PCR test positive rate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3414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48%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BAE0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74%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165E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45%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FB48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20%</w:t>
            </w:r>
          </w:p>
        </w:tc>
      </w:tr>
      <w:tr w:rsidR="0071789C" w14:paraId="258528E9" w14:textId="77777777" w:rsidTr="006B4CB0">
        <w:trPr>
          <w:trHeight w:val="345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A354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ge (std. dev)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AE18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4.8 (7.7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BA24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4.5 (11.4)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C951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5.4 (7.9)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1834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7.0 (21.1)</w:t>
            </w:r>
          </w:p>
        </w:tc>
      </w:tr>
      <w:tr w:rsidR="0071789C" w14:paraId="2911344C" w14:textId="77777777" w:rsidTr="006B4CB0">
        <w:trPr>
          <w:trHeight w:val="345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F336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ender - Male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30E0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823 (48.2%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E94D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855 (48.4%)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1B19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632 (48.3%)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70B8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4080 (43.9%)</w:t>
            </w:r>
          </w:p>
        </w:tc>
      </w:tr>
      <w:tr w:rsidR="0071789C" w14:paraId="142B12B3" w14:textId="77777777" w:rsidTr="006B4CB0">
        <w:trPr>
          <w:trHeight w:val="420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018B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ace - White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FD09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590 (95.9%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1CA4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502 (95.2%)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90F8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173 (96%)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6A2A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6806 (86.6%)</w:t>
            </w:r>
          </w:p>
        </w:tc>
      </w:tr>
      <w:tr w:rsidR="0071789C" w14:paraId="3B7A54BD" w14:textId="77777777" w:rsidTr="006B4CB0">
        <w:trPr>
          <w:trHeight w:val="345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926A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ace - Black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DD04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8 (1.31%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B2EC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3 (1.68%)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F122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1 (1.25%)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7B43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302 (4.3%)</w:t>
            </w:r>
          </w:p>
        </w:tc>
      </w:tr>
      <w:tr w:rsidR="0071789C" w14:paraId="0DAFFB30" w14:textId="77777777" w:rsidTr="006B4CB0">
        <w:trPr>
          <w:trHeight w:val="345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1B99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ace - Asian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8C08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7 (1.05%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EAE2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3 (1.1%)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B96A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4 (1.12%)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EB2D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13 (2.52%)</w:t>
            </w:r>
          </w:p>
        </w:tc>
      </w:tr>
      <w:tr w:rsidR="0071789C" w14:paraId="0FD4853F" w14:textId="77777777" w:rsidTr="006B4CB0">
        <w:trPr>
          <w:trHeight w:val="450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4177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thnicity - Hispanic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3E39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5 (1.53%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F627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1 (1.75%)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128B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8 (1.44%)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3411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522 (6.1%)</w:t>
            </w:r>
          </w:p>
        </w:tc>
      </w:tr>
      <w:tr w:rsidR="0071789C" w14:paraId="28915C5D" w14:textId="77777777" w:rsidTr="006B4CB0">
        <w:trPr>
          <w:trHeight w:val="645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8785C" w14:textId="77777777" w:rsidR="0071789C" w:rsidRPr="004C63B0" w:rsidRDefault="0071789C" w:rsidP="006B4CB0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MI (std. dev)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E3D49" w14:textId="77777777" w:rsidR="0071789C" w:rsidRPr="004C63B0" w:rsidRDefault="0071789C" w:rsidP="006B4CB0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.2 (6.6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1E786" w14:textId="77777777" w:rsidR="0071789C" w:rsidRPr="004C63B0" w:rsidRDefault="0071789C" w:rsidP="006B4CB0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.0 (6.6)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BB688" w14:textId="77777777" w:rsidR="0071789C" w:rsidRPr="004C63B0" w:rsidRDefault="0071789C" w:rsidP="006B4CB0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.2 (6.5)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63162" w14:textId="77777777" w:rsidR="0071789C" w:rsidRPr="004C63B0" w:rsidRDefault="0071789C" w:rsidP="006B4CB0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.6 (7.6)</w:t>
            </w:r>
          </w:p>
        </w:tc>
      </w:tr>
      <w:tr w:rsidR="0071789C" w14:paraId="285C957C" w14:textId="77777777" w:rsidTr="006B4CB0">
        <w:trPr>
          <w:trHeight w:val="645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1148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lixhause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- Hypertension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C85F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216 (76.3%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BF3D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041 (74.8%)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5CE1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672 (77.8%)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09D3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7095 (30.1%)</w:t>
            </w:r>
          </w:p>
        </w:tc>
      </w:tr>
      <w:tr w:rsidR="0071789C" w14:paraId="303C89AE" w14:textId="77777777" w:rsidTr="006B4CB0">
        <w:trPr>
          <w:trHeight w:val="600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F809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lixhause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- Pulmonary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5638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14 (36.5%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7BB6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171 (34.5%)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D90A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125 (37.3%)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3F50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010 (20.3%)</w:t>
            </w:r>
          </w:p>
        </w:tc>
      </w:tr>
      <w:tr w:rsidR="0071789C" w14:paraId="409A87BE" w14:textId="77777777" w:rsidTr="006B4CB0">
        <w:trPr>
          <w:trHeight w:val="435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A942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lixhause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- Diabetes mellitus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2820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89 (8.18%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1E7B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81 (8.12%)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2DCF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21 (8.17%)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3511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486 (4.45%)</w:t>
            </w:r>
          </w:p>
        </w:tc>
      </w:tr>
      <w:tr w:rsidR="0071789C" w14:paraId="6EE53821" w14:textId="77777777" w:rsidTr="006B4CB0">
        <w:trPr>
          <w:trHeight w:val="600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65A3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lixhause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- Diabetes mellitus (complications)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EDF4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80 (21.3%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923B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09 (19.9%)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D5EF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14 (22%)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1A21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787 (7.13%)</w:t>
            </w:r>
          </w:p>
        </w:tc>
      </w:tr>
      <w:tr w:rsidR="0071789C" w14:paraId="5CB7468F" w14:textId="77777777" w:rsidTr="006B4CB0">
        <w:trPr>
          <w:trHeight w:val="450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7450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lixhause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- Coagulopathy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FB48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87 (14%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E2FA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50 (13.7%)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62C5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68 (14.3%)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02BA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166 (5.81%)</w:t>
            </w:r>
          </w:p>
        </w:tc>
      </w:tr>
      <w:tr w:rsidR="0071789C" w14:paraId="4593F6C2" w14:textId="77777777" w:rsidTr="006B4CB0">
        <w:trPr>
          <w:trHeight w:val="420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AD22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lixhause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- Obesity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E470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04 (36.4%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82F1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181 (34.6%)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4354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077 (37%)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C415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257 (22.9%)</w:t>
            </w:r>
          </w:p>
        </w:tc>
      </w:tr>
      <w:tr w:rsidR="0071789C" w14:paraId="0BD42703" w14:textId="77777777" w:rsidTr="006B4CB0">
        <w:trPr>
          <w:trHeight w:val="600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E3AE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regnancy - 90 days preceding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5B1B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 (0.0248%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07DF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 (0.0165%)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E6D6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 (0.0291%)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843F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58 (2.07%)</w:t>
            </w:r>
          </w:p>
        </w:tc>
      </w:tr>
      <w:tr w:rsidR="0071789C" w14:paraId="6070EE8C" w14:textId="77777777" w:rsidTr="006B4CB0">
        <w:trPr>
          <w:trHeight w:val="870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94E1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# unique other vaccines taken over preceding 5y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6BF4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59DC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1B21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A8A1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65</w:t>
            </w:r>
          </w:p>
        </w:tc>
      </w:tr>
      <w:tr w:rsidR="0071789C" w14:paraId="1E2A33B8" w14:textId="77777777" w:rsidTr="006B4CB0">
        <w:trPr>
          <w:trHeight w:val="420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C484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ropensity score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E8AD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11DE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5829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0640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16</w:t>
            </w:r>
          </w:p>
        </w:tc>
      </w:tr>
    </w:tbl>
    <w:p w14:paraId="540ED5C9" w14:textId="77777777" w:rsidR="0071789C" w:rsidRDefault="0071789C" w:rsidP="0071789C">
      <w:pPr>
        <w:rPr>
          <w:b/>
        </w:rPr>
      </w:pPr>
    </w:p>
    <w:p w14:paraId="582C65D9" w14:textId="77777777" w:rsidR="0071789C" w:rsidRDefault="0071789C" w:rsidP="0071789C">
      <w:pPr>
        <w:rPr>
          <w:b/>
        </w:rPr>
      </w:pPr>
    </w:p>
    <w:p w14:paraId="3A4C09E7" w14:textId="77777777" w:rsidR="0071789C" w:rsidRDefault="0071789C" w:rsidP="0071789C">
      <w:pPr>
        <w:rPr>
          <w:b/>
        </w:rPr>
      </w:pPr>
      <w:r>
        <w:rPr>
          <w:b/>
        </w:rPr>
        <w:lastRenderedPageBreak/>
        <w:t xml:space="preserve">Table S2. Covariate balance for Pneumococcal conjugate (PCV13) over 1-year time horizon. </w:t>
      </w:r>
      <w:r>
        <w:rPr>
          <w:color w:val="222222"/>
        </w:rPr>
        <w:t>Mean/proportion values are shown for a selection of covariates for the vaccinated (matched), unvaccinated (matched), vaccinated (original), and unvaccinated (original) cohorts.</w:t>
      </w:r>
    </w:p>
    <w:tbl>
      <w:tblPr>
        <w:tblW w:w="97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1605"/>
        <w:gridCol w:w="1980"/>
        <w:gridCol w:w="2070"/>
        <w:gridCol w:w="2205"/>
      </w:tblGrid>
      <w:tr w:rsidR="0071789C" w14:paraId="694C876F" w14:textId="77777777" w:rsidTr="006B4CB0">
        <w:trPr>
          <w:trHeight w:val="1395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4B51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variate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4FD57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/</w:t>
            </w:r>
          </w:p>
          <w:p w14:paraId="62B7CA5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portion among vaccinated (n=4693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A86B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/proportion among unvaccinated (n=4693)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EA77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matched mean/proportion among vaccinated (n=4693)</w:t>
            </w:r>
          </w:p>
        </w:tc>
        <w:tc>
          <w:tcPr>
            <w:tcW w:w="220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A8426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matched mean/proportion among unvaccinated (n=132344)</w:t>
            </w:r>
          </w:p>
        </w:tc>
      </w:tr>
      <w:tr w:rsidR="0071789C" w14:paraId="692B7F4A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4A12A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OVID</w:t>
            </w:r>
            <w:r>
              <w:rPr>
                <w:b/>
                <w:sz w:val="18"/>
                <w:szCs w:val="18"/>
                <w:vertAlign w:val="subscript"/>
              </w:rPr>
              <w:t>pos</w:t>
            </w:r>
            <w:proofErr w:type="spellEnd"/>
            <w:r>
              <w:rPr>
                <w:b/>
                <w:sz w:val="18"/>
                <w:szCs w:val="18"/>
              </w:rPr>
              <w:t xml:space="preserve"> rat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79B0E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7%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436E8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03%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B65C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%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C7B1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%</w:t>
            </w:r>
          </w:p>
        </w:tc>
      </w:tr>
      <w:tr w:rsidR="0071789C" w14:paraId="4445EA54" w14:textId="77777777" w:rsidTr="006B4CB0">
        <w:trPr>
          <w:trHeight w:val="3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F3AD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y incidenc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0EE5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%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5890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%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7B02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%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CDE3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%</w:t>
            </w:r>
          </w:p>
        </w:tc>
      </w:tr>
      <w:tr w:rsidR="0071789C" w14:paraId="0D1D0D81" w14:textId="77777777" w:rsidTr="006B4CB0">
        <w:trPr>
          <w:trHeight w:val="57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B662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y PCR test positive rat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A53D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%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E192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%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77E5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%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626D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4%</w:t>
            </w:r>
          </w:p>
        </w:tc>
      </w:tr>
      <w:tr w:rsidR="0071789C" w14:paraId="6B9BE4C9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9BC9F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ge (std. dev)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9F896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.7 (31.2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67269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8.8 (24.4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41019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.7 (31.2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E7E72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0.2 (21.4)</w:t>
            </w:r>
          </w:p>
        </w:tc>
      </w:tr>
      <w:tr w:rsidR="0071789C" w14:paraId="5F481169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4EB8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 - Mal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B90B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4 (51.2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AFEE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7 (48.9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13ED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4 (51.2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4283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308 (44.1%)</w:t>
            </w:r>
          </w:p>
        </w:tc>
      </w:tr>
      <w:tr w:rsidR="0071789C" w14:paraId="39A71139" w14:textId="77777777" w:rsidTr="006B4CB0">
        <w:trPr>
          <w:trHeight w:val="42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0C8F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 - Whit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B04D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6 (87.7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6C82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92 (89.3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8BA7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6 (87.7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703B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863 (87.5%)</w:t>
            </w:r>
          </w:p>
        </w:tc>
      </w:tr>
      <w:tr w:rsidR="0071789C" w14:paraId="2A1CF81B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C8DF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 - Black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E7FB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 (4.2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7550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 (3.62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6699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 (4.2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E144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6 (3.99%)</w:t>
            </w:r>
          </w:p>
        </w:tc>
      </w:tr>
      <w:tr w:rsidR="0071789C" w14:paraId="4D53AB3F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6F78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 - Asian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1E59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(2.3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1572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(2.17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A2F4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(2.3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510D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9 (2.39%)</w:t>
            </w:r>
          </w:p>
        </w:tc>
      </w:tr>
      <w:tr w:rsidR="0071789C" w14:paraId="2226C821" w14:textId="77777777" w:rsidTr="006B4CB0">
        <w:trPr>
          <w:trHeight w:val="45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D70F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 - Hispanic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4A9B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 (6.41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F015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 (4.73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1FFE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 (6.41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3105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19 (5.61%)</w:t>
            </w:r>
          </w:p>
        </w:tc>
      </w:tr>
      <w:tr w:rsidR="0071789C" w14:paraId="0AA2954A" w14:textId="77777777" w:rsidTr="006B4CB0">
        <w:trPr>
          <w:trHeight w:val="6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8616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(std. dev)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D3D8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 (8.0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D413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 (7.7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C0CD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 (6.5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6360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 (7.6)</w:t>
            </w:r>
          </w:p>
        </w:tc>
      </w:tr>
      <w:tr w:rsidR="0071789C" w14:paraId="409D68F2" w14:textId="77777777" w:rsidTr="006B4CB0">
        <w:trPr>
          <w:trHeight w:val="6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5F1F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Hypertension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FEEB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8 (36.8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5AA7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7 (47.7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A463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8 (36.8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5814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39 (34.8%)</w:t>
            </w:r>
          </w:p>
        </w:tc>
      </w:tr>
      <w:tr w:rsidR="0071789C" w14:paraId="5779DFA4" w14:textId="77777777" w:rsidTr="006B4CB0">
        <w:trPr>
          <w:trHeight w:val="6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FD1D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Pulmonary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1512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3 (21.6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4677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0 (29.6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32A6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3 (21.6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FC01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22 (22%)</w:t>
            </w:r>
          </w:p>
        </w:tc>
      </w:tr>
      <w:tr w:rsidR="0071789C" w14:paraId="4DAC4FEA" w14:textId="77777777" w:rsidTr="006B4CB0">
        <w:trPr>
          <w:trHeight w:val="43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57EF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Diabetes mellitus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4317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4.26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A0EA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 (5.92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1CD0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4.26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358A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7 (4.84%)</w:t>
            </w:r>
          </w:p>
        </w:tc>
      </w:tr>
      <w:tr w:rsidR="0071789C" w14:paraId="4C63735D" w14:textId="77777777" w:rsidTr="006B4CB0">
        <w:trPr>
          <w:trHeight w:val="6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290A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Diabetes mellitus (complications)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4764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 (11.5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9E47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7 (15.7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FB52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 (11.5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56AE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62 (8.51%)</w:t>
            </w:r>
          </w:p>
        </w:tc>
      </w:tr>
      <w:tr w:rsidR="0071789C" w14:paraId="36C35DE1" w14:textId="77777777" w:rsidTr="006B4CB0">
        <w:trPr>
          <w:trHeight w:val="45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DA74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Coagulopathy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634B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 (11.4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2257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 (11.2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4ABF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 (11.4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5D2C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00 (6.5%)</w:t>
            </w:r>
          </w:p>
        </w:tc>
      </w:tr>
      <w:tr w:rsidR="0071789C" w14:paraId="44EA9420" w14:textId="77777777" w:rsidTr="006B4CB0">
        <w:trPr>
          <w:trHeight w:val="42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54EC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Elixhauser</w:t>
            </w:r>
            <w:proofErr w:type="spellEnd"/>
            <w:r>
              <w:rPr>
                <w:sz w:val="18"/>
                <w:szCs w:val="18"/>
              </w:rPr>
              <w:t xml:space="preserve"> - Obesity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D65B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6 (22.1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4FE5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4 (29.9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D508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6 (22.1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72DF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98 (24.4%)</w:t>
            </w:r>
          </w:p>
        </w:tc>
      </w:tr>
      <w:tr w:rsidR="0071789C" w14:paraId="608CFDD7" w14:textId="77777777" w:rsidTr="006B4CB0">
        <w:trPr>
          <w:trHeight w:val="6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1691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gnancy - 90 days preceding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96C8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0.128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624E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0.149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391C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0.128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C7EE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6 (1.93%)</w:t>
            </w:r>
          </w:p>
        </w:tc>
      </w:tr>
      <w:tr w:rsidR="0071789C" w14:paraId="6D716C83" w14:textId="77777777" w:rsidTr="006B4CB0">
        <w:trPr>
          <w:trHeight w:val="87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31B7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unique other vaccines taken over preceding 5y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16F7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DC36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4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F2A5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7AA6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</w:t>
            </w:r>
          </w:p>
        </w:tc>
      </w:tr>
      <w:tr w:rsidR="0071789C" w14:paraId="048A2475" w14:textId="77777777" w:rsidTr="006B4CB0">
        <w:trPr>
          <w:trHeight w:val="42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CCD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ensity scor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BE3B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BF4D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CC4A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03D3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</w:tr>
    </w:tbl>
    <w:p w14:paraId="42A54112" w14:textId="77777777" w:rsidR="0071789C" w:rsidRDefault="0071789C" w:rsidP="0071789C">
      <w:pPr>
        <w:rPr>
          <w:b/>
        </w:rPr>
      </w:pPr>
    </w:p>
    <w:p w14:paraId="58BE1B97" w14:textId="77777777" w:rsidR="0071789C" w:rsidRDefault="0071789C" w:rsidP="0071789C">
      <w:pPr>
        <w:rPr>
          <w:b/>
        </w:rPr>
      </w:pPr>
    </w:p>
    <w:p w14:paraId="103557B6" w14:textId="77777777" w:rsidR="0071789C" w:rsidRDefault="0071789C" w:rsidP="0071789C">
      <w:pPr>
        <w:rPr>
          <w:b/>
        </w:rPr>
      </w:pPr>
      <w:r>
        <w:rPr>
          <w:b/>
        </w:rPr>
        <w:t xml:space="preserve">Table S3. Covariate balance for </w:t>
      </w:r>
      <w:proofErr w:type="spellStart"/>
      <w:r>
        <w:rPr>
          <w:b/>
        </w:rPr>
        <w:t>HepA-HepB</w:t>
      </w:r>
      <w:proofErr w:type="spellEnd"/>
      <w:r>
        <w:rPr>
          <w:b/>
        </w:rPr>
        <w:t xml:space="preserve"> over 1-year time horizon. </w:t>
      </w:r>
      <w:r>
        <w:rPr>
          <w:color w:val="222222"/>
        </w:rPr>
        <w:t>Mean/proportion values are shown for a selection of covariates for the vaccinated (matched), unvaccinated (matched), vaccinated (original), and unvaccinated (original) cohorts.</w:t>
      </w:r>
    </w:p>
    <w:tbl>
      <w:tblPr>
        <w:tblW w:w="97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1605"/>
        <w:gridCol w:w="1980"/>
        <w:gridCol w:w="2070"/>
        <w:gridCol w:w="2205"/>
      </w:tblGrid>
      <w:tr w:rsidR="0071789C" w14:paraId="4F8077A1" w14:textId="77777777" w:rsidTr="006B4CB0">
        <w:trPr>
          <w:trHeight w:val="1395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28B2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variate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12D2F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/</w:t>
            </w:r>
          </w:p>
          <w:p w14:paraId="473F51F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portion among vaccinated (n=5858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9690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/proportion among unvaccinated (n=5858)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EC64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matched mean/proportion among vaccinated (n=5858)</w:t>
            </w:r>
          </w:p>
        </w:tc>
        <w:tc>
          <w:tcPr>
            <w:tcW w:w="220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A3784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matched mean/proportion among unvaccinated (n=131179)</w:t>
            </w:r>
          </w:p>
        </w:tc>
      </w:tr>
      <w:tr w:rsidR="0071789C" w14:paraId="3009FB9C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A2991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OVID</w:t>
            </w:r>
            <w:r>
              <w:rPr>
                <w:b/>
                <w:sz w:val="18"/>
                <w:szCs w:val="18"/>
                <w:vertAlign w:val="subscript"/>
              </w:rPr>
              <w:t>pos</w:t>
            </w:r>
            <w:proofErr w:type="spellEnd"/>
            <w:r>
              <w:rPr>
                <w:b/>
                <w:sz w:val="18"/>
                <w:szCs w:val="18"/>
              </w:rPr>
              <w:t xml:space="preserve"> rat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95D7D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23%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47EFE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01%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8B66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%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A8F5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9%</w:t>
            </w:r>
          </w:p>
        </w:tc>
      </w:tr>
      <w:tr w:rsidR="0071789C" w14:paraId="1476C5DD" w14:textId="77777777" w:rsidTr="006B4CB0">
        <w:trPr>
          <w:trHeight w:val="3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664F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y incidenc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B402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%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8E06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%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586C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%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0D63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%</w:t>
            </w:r>
          </w:p>
        </w:tc>
      </w:tr>
      <w:tr w:rsidR="0071789C" w14:paraId="3EFEA8EE" w14:textId="77777777" w:rsidTr="006B4CB0">
        <w:trPr>
          <w:trHeight w:val="57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1668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y PCR test positive rat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65E0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%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2BD8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%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D2B8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%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C755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5%</w:t>
            </w:r>
          </w:p>
        </w:tc>
      </w:tr>
      <w:tr w:rsidR="0071789C" w14:paraId="3244315A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A384F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ge (std. dev)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30845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.6 (28.0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51050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0.5 (24.2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3B6D5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.6 (28.0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DD424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0.6 (21.2)</w:t>
            </w:r>
          </w:p>
        </w:tc>
      </w:tr>
      <w:tr w:rsidR="0071789C" w14:paraId="7E2A5620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60CD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 - Mal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717A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6 (47.9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243A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0 (44.4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9E7B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6 (47.9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AF1C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906 (44.1%)</w:t>
            </w:r>
          </w:p>
        </w:tc>
      </w:tr>
      <w:tr w:rsidR="0071789C" w14:paraId="2A0A6FA8" w14:textId="77777777" w:rsidTr="006B4CB0">
        <w:trPr>
          <w:trHeight w:val="42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70CF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 - Whit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9965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6 (84.3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9079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0 (85.7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59F2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6 (84.3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7468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043 (87.7%)</w:t>
            </w:r>
          </w:p>
        </w:tc>
      </w:tr>
      <w:tr w:rsidR="0071789C" w14:paraId="63F2A89A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A511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 - Black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640D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 (5.27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15AD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 (5.05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66D1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 (5.27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627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4 (3.94%)</w:t>
            </w:r>
          </w:p>
        </w:tc>
      </w:tr>
      <w:tr w:rsidR="0071789C" w14:paraId="188DCFF0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B045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 - Asian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1989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 (3.38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82B7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 (3.58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8D7D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 (3.38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E0C6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9 (2.34%)</w:t>
            </w:r>
          </w:p>
        </w:tc>
      </w:tr>
      <w:tr w:rsidR="0071789C" w14:paraId="1F8BD3F4" w14:textId="77777777" w:rsidTr="006B4CB0">
        <w:trPr>
          <w:trHeight w:val="45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EF6D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 - Hispanic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068F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 (7.07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8149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 (5.92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BA40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 (7.07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1587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6 (5.57%)</w:t>
            </w:r>
          </w:p>
        </w:tc>
      </w:tr>
      <w:tr w:rsidR="0071789C" w14:paraId="5A1C9586" w14:textId="77777777" w:rsidTr="006B4CB0">
        <w:trPr>
          <w:trHeight w:val="6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F01B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(std. dev)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2C88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 (8.6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3386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 (7.7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7E06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 (8.6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965A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 (7.4)</w:t>
            </w:r>
          </w:p>
        </w:tc>
      </w:tr>
      <w:tr w:rsidR="0071789C" w14:paraId="4DE19680" w14:textId="77777777" w:rsidTr="006B4CB0">
        <w:trPr>
          <w:trHeight w:val="6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10CD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Elixhauser</w:t>
            </w:r>
            <w:proofErr w:type="spellEnd"/>
            <w:r>
              <w:rPr>
                <w:sz w:val="18"/>
                <w:szCs w:val="18"/>
              </w:rPr>
              <w:t xml:space="preserve"> - Hypertension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5B7A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9 (31.4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3093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8 (38.2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629E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9 (31.4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233F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28 (35%)</w:t>
            </w:r>
          </w:p>
        </w:tc>
      </w:tr>
      <w:tr w:rsidR="0071789C" w14:paraId="3C423C9E" w14:textId="77777777" w:rsidTr="006B4CB0">
        <w:trPr>
          <w:trHeight w:val="6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796A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Pulmonary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C2D1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7 (20.9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A6E5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3 (28.4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81F8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7 (20.9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D632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08 (22%)</w:t>
            </w:r>
          </w:p>
        </w:tc>
      </w:tr>
      <w:tr w:rsidR="0071789C" w14:paraId="7346D9B8" w14:textId="77777777" w:rsidTr="006B4CB0">
        <w:trPr>
          <w:trHeight w:val="43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C44A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Diabetes mellitus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1960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 (4.87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6481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 (6.35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86C4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 (4.87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DC18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22 (4.82%)</w:t>
            </w:r>
          </w:p>
        </w:tc>
      </w:tr>
      <w:tr w:rsidR="0071789C" w14:paraId="3044DAEB" w14:textId="77777777" w:rsidTr="006B4CB0">
        <w:trPr>
          <w:trHeight w:val="6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B5B1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Diabetes mellitus (complications)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21C8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1 (15.2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E4AF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5 (18.5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E52E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1 (15.2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0114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10 (8.32%)</w:t>
            </w:r>
          </w:p>
        </w:tc>
      </w:tr>
      <w:tr w:rsidR="0071789C" w14:paraId="01AEEF36" w14:textId="77777777" w:rsidTr="006B4CB0">
        <w:trPr>
          <w:trHeight w:val="45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F2D5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Coagulopathy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AE60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7 (12.4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8683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9 (12.8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2408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7 (12.4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21FE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07 (6.41%)</w:t>
            </w:r>
          </w:p>
        </w:tc>
      </w:tr>
      <w:tr w:rsidR="0071789C" w14:paraId="6DB23F4D" w14:textId="77777777" w:rsidTr="006B4CB0">
        <w:trPr>
          <w:trHeight w:val="42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B9B9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Obesity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DF4A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0 (24.4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FD65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1 (33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E33A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0 (24.4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141B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04 (24.3%)</w:t>
            </w:r>
          </w:p>
        </w:tc>
      </w:tr>
      <w:tr w:rsidR="0071789C" w14:paraId="42C9A084" w14:textId="77777777" w:rsidTr="006B4CB0">
        <w:trPr>
          <w:trHeight w:val="6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34D8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gnancy - 90 days preceding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31FA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0.785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2D03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0.888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AB9C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0.785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6D5E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6 (1.92%)</w:t>
            </w:r>
          </w:p>
        </w:tc>
      </w:tr>
      <w:tr w:rsidR="0071789C" w14:paraId="38FDC2C1" w14:textId="77777777" w:rsidTr="006B4CB0">
        <w:trPr>
          <w:trHeight w:val="87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FC35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unique other vaccines taken over preceding 5y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6B7B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243F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3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630F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19CE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</w:tr>
      <w:tr w:rsidR="0071789C" w14:paraId="52B03E3A" w14:textId="77777777" w:rsidTr="006B4CB0">
        <w:trPr>
          <w:trHeight w:val="42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548B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ensity scor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3962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54CB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DA2F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188F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</w:tr>
    </w:tbl>
    <w:p w14:paraId="4E501062" w14:textId="77777777" w:rsidR="0071789C" w:rsidRDefault="0071789C" w:rsidP="0071789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222222"/>
          <w:highlight w:val="white"/>
        </w:rPr>
      </w:pPr>
    </w:p>
    <w:p w14:paraId="70916D38" w14:textId="77777777" w:rsidR="0071789C" w:rsidRDefault="0071789C" w:rsidP="0071789C">
      <w:pPr>
        <w:rPr>
          <w:b/>
        </w:rPr>
      </w:pPr>
      <w:r>
        <w:rPr>
          <w:color w:val="222222"/>
          <w:highlight w:val="white"/>
        </w:rPr>
        <w:br/>
      </w:r>
    </w:p>
    <w:p w14:paraId="1617F395" w14:textId="77777777" w:rsidR="0071789C" w:rsidRDefault="0071789C" w:rsidP="0071789C">
      <w:pPr>
        <w:rPr>
          <w:b/>
        </w:rPr>
      </w:pPr>
      <w:r>
        <w:rPr>
          <w:b/>
        </w:rPr>
        <w:t xml:space="preserve">Table S4. Covariate balance for MMR over 1-year time horizon. </w:t>
      </w:r>
      <w:r>
        <w:rPr>
          <w:color w:val="222222"/>
        </w:rPr>
        <w:t>Mean/proportion values are shown for a selection of covariates for the vaccinated (matched), unvaccinated (matched), vaccinated (original), and unvaccinated (original) cohorts.</w:t>
      </w:r>
    </w:p>
    <w:tbl>
      <w:tblPr>
        <w:tblW w:w="97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1605"/>
        <w:gridCol w:w="1980"/>
        <w:gridCol w:w="2070"/>
        <w:gridCol w:w="2205"/>
      </w:tblGrid>
      <w:tr w:rsidR="0071789C" w14:paraId="3E5FB4A3" w14:textId="77777777" w:rsidTr="006B4CB0">
        <w:trPr>
          <w:trHeight w:val="1395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866E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variate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FB81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/proportion among vaccinated (n=1700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5B82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/proportion among unvaccinated (n=1700)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65E5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matched mean/proportion among vaccinated (n=1737)</w:t>
            </w:r>
          </w:p>
        </w:tc>
        <w:tc>
          <w:tcPr>
            <w:tcW w:w="220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D82CC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matched mean/proportion among unvaccinated (n=135300)</w:t>
            </w:r>
          </w:p>
        </w:tc>
      </w:tr>
      <w:tr w:rsidR="0071789C" w14:paraId="146E1B75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19399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OVID</w:t>
            </w:r>
            <w:r>
              <w:rPr>
                <w:b/>
                <w:sz w:val="18"/>
                <w:szCs w:val="18"/>
                <w:vertAlign w:val="subscript"/>
              </w:rPr>
              <w:t>pos</w:t>
            </w:r>
            <w:proofErr w:type="spellEnd"/>
            <w:r>
              <w:rPr>
                <w:b/>
                <w:sz w:val="18"/>
                <w:szCs w:val="18"/>
              </w:rPr>
              <w:t xml:space="preserve"> rat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8523C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12%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7B929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53%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7534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%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2AE8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%</w:t>
            </w:r>
          </w:p>
        </w:tc>
      </w:tr>
      <w:tr w:rsidR="0071789C" w14:paraId="708AD68B" w14:textId="77777777" w:rsidTr="006B4CB0">
        <w:trPr>
          <w:trHeight w:val="3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003A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y incidenc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85D8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%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8F1A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%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BD6A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%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5D07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%</w:t>
            </w:r>
          </w:p>
        </w:tc>
      </w:tr>
      <w:tr w:rsidR="0071789C" w14:paraId="1A1F64D7" w14:textId="77777777" w:rsidTr="006B4CB0">
        <w:trPr>
          <w:trHeight w:val="57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57BA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y PCR test positive rat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4569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9%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B5BF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3%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3DCA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8%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60A2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%</w:t>
            </w:r>
          </w:p>
        </w:tc>
      </w:tr>
      <w:tr w:rsidR="0071789C" w14:paraId="0F8AEF6B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6C3F3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ge (std. dev)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C1A97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5 (21.2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8E686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.6 (21.3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48508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3 (21.1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44F58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0.3 (21.5)</w:t>
            </w:r>
          </w:p>
        </w:tc>
      </w:tr>
      <w:tr w:rsidR="0071789C" w14:paraId="4EC72894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FA40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Gender - Mal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4774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6 (45.6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1F89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3 (38.4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A084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 (46.2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D573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909 (44.3%)</w:t>
            </w:r>
          </w:p>
        </w:tc>
      </w:tr>
      <w:tr w:rsidR="0071789C" w14:paraId="512B41DB" w14:textId="77777777" w:rsidTr="006B4CB0">
        <w:trPr>
          <w:trHeight w:val="42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C829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 - Whit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9D57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1 (84.2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FC39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1 (78.9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F9E5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2 (84.2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A870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517 (87.6%)</w:t>
            </w:r>
          </w:p>
        </w:tc>
      </w:tr>
      <w:tr w:rsidR="0071789C" w14:paraId="5A1C60B4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A436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 - Black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7AB6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(4.41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6FC4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(5.06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9580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(4.32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2164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8 (3.99%)</w:t>
            </w:r>
          </w:p>
        </w:tc>
      </w:tr>
      <w:tr w:rsidR="0071789C" w14:paraId="4E4253B5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6AFD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 - Asian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555E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3.24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E381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(4.94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BBAA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3.22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3835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1 (2.37%)</w:t>
            </w:r>
          </w:p>
        </w:tc>
      </w:tr>
      <w:tr w:rsidR="0071789C" w14:paraId="381F8D86" w14:textId="77777777" w:rsidTr="006B4CB0">
        <w:trPr>
          <w:trHeight w:val="45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21BF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 - Hispanic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700E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 (9.53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AB6F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 (11.4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B320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 (9.61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9E9E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53 (5.58%)</w:t>
            </w:r>
          </w:p>
        </w:tc>
      </w:tr>
      <w:tr w:rsidR="0071789C" w14:paraId="0C021FA7" w14:textId="77777777" w:rsidTr="006B4CB0">
        <w:trPr>
          <w:trHeight w:val="6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52D8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(std. dev)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FE0A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 (7.2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9DC8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 (7.8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EF96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 (7.2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362C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 (7.5)</w:t>
            </w:r>
          </w:p>
        </w:tc>
      </w:tr>
      <w:tr w:rsidR="0071789C" w14:paraId="20E781F5" w14:textId="77777777" w:rsidTr="006B4CB0">
        <w:trPr>
          <w:trHeight w:val="6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5009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Hypertension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4802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 (10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5A6E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 (11.8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07EA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 (9.84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78FE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96 (35.2%)</w:t>
            </w:r>
          </w:p>
        </w:tc>
      </w:tr>
      <w:tr w:rsidR="0071789C" w14:paraId="01CD95C7" w14:textId="77777777" w:rsidTr="006B4CB0">
        <w:trPr>
          <w:trHeight w:val="6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157F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Pulmonary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86EE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 (14.6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37B8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 (16.9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7655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 (14.5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8101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84 (22.1%)</w:t>
            </w:r>
          </w:p>
        </w:tc>
      </w:tr>
      <w:tr w:rsidR="0071789C" w14:paraId="787873A1" w14:textId="77777777" w:rsidTr="006B4CB0">
        <w:trPr>
          <w:trHeight w:val="43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7A3D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Diabetes mellitus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598A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1.41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E40F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2.24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F3F1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1.38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321E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83 (4.87%)</w:t>
            </w:r>
          </w:p>
        </w:tc>
      </w:tr>
      <w:tr w:rsidR="0071789C" w14:paraId="5FAA841D" w14:textId="77777777" w:rsidTr="006B4CB0">
        <w:trPr>
          <w:trHeight w:val="6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8EA1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Diabetes mellitus (complications)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93EE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2.76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F403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3.35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F7A7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2.71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8E94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54 (8.69%)</w:t>
            </w:r>
          </w:p>
        </w:tc>
      </w:tr>
      <w:tr w:rsidR="0071789C" w14:paraId="4478FCE8" w14:textId="77777777" w:rsidTr="006B4CB0">
        <w:trPr>
          <w:trHeight w:val="45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B2A4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Coagulopathy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17BD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(3.76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8109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4.18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0461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(3.68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DE22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70 (6.7%)</w:t>
            </w:r>
          </w:p>
        </w:tc>
      </w:tr>
      <w:tr w:rsidR="0071789C" w14:paraId="5177CCD5" w14:textId="77777777" w:rsidTr="006B4CB0">
        <w:trPr>
          <w:trHeight w:val="42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B1FE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Obesity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4CA8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 (10.9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A413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 (14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56A5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 (10.7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E949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48 (24.5%)</w:t>
            </w:r>
          </w:p>
        </w:tc>
      </w:tr>
      <w:tr w:rsidR="0071789C" w14:paraId="013F4D0B" w14:textId="77777777" w:rsidTr="006B4CB0">
        <w:trPr>
          <w:trHeight w:val="6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9EF0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gnancy - 90 days preceding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2DB3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1.82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0D5E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2.53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9C6B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1.78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A551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1 (1.87%)</w:t>
            </w:r>
          </w:p>
        </w:tc>
      </w:tr>
      <w:tr w:rsidR="0071789C" w14:paraId="440C5300" w14:textId="77777777" w:rsidTr="006B4CB0">
        <w:trPr>
          <w:trHeight w:val="87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B51D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unique other vaccines taken over preceding 5y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0BEA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1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F5F4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5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78A6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2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64AB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</w:tr>
      <w:tr w:rsidR="0071789C" w14:paraId="5355DCCA" w14:textId="77777777" w:rsidTr="006B4CB0">
        <w:trPr>
          <w:trHeight w:val="42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90AA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ensity scor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A98D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6205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4425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2B49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</w:tr>
    </w:tbl>
    <w:p w14:paraId="2004217A" w14:textId="77777777" w:rsidR="0071789C" w:rsidRDefault="0071789C" w:rsidP="0071789C">
      <w:pPr>
        <w:rPr>
          <w:b/>
        </w:rPr>
      </w:pPr>
      <w:r>
        <w:rPr>
          <w:b/>
        </w:rPr>
        <w:br/>
      </w:r>
    </w:p>
    <w:p w14:paraId="598514F8" w14:textId="77777777" w:rsidR="0071789C" w:rsidRDefault="0071789C" w:rsidP="0071789C">
      <w:pPr>
        <w:rPr>
          <w:b/>
        </w:rPr>
      </w:pPr>
    </w:p>
    <w:p w14:paraId="61824B27" w14:textId="77777777" w:rsidR="0071789C" w:rsidRDefault="0071789C" w:rsidP="0071789C">
      <w:pPr>
        <w:rPr>
          <w:color w:val="222222"/>
          <w:highlight w:val="white"/>
        </w:rPr>
      </w:pPr>
      <w:r>
        <w:rPr>
          <w:b/>
        </w:rPr>
        <w:t xml:space="preserve">Table S5. Covariate balance for Polio over 1-year time horizon. </w:t>
      </w:r>
      <w:r>
        <w:rPr>
          <w:color w:val="222222"/>
        </w:rPr>
        <w:t>Mean/proportion values are shown for a selection of covariates for the vaccinated (matched), unvaccinated (matched), vaccinated (original), and unvaccinated (original) cohorts.</w:t>
      </w:r>
    </w:p>
    <w:tbl>
      <w:tblPr>
        <w:tblW w:w="976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530"/>
        <w:gridCol w:w="1905"/>
        <w:gridCol w:w="2070"/>
        <w:gridCol w:w="2190"/>
      </w:tblGrid>
      <w:tr w:rsidR="0071789C" w14:paraId="79EBEF1D" w14:textId="77777777" w:rsidTr="006B4CB0">
        <w:trPr>
          <w:trHeight w:val="705"/>
        </w:trPr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A07E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Covariate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F43D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/proportion among vaccinated (n=2402)</w:t>
            </w:r>
          </w:p>
        </w:tc>
        <w:tc>
          <w:tcPr>
            <w:tcW w:w="19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9D3F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/proportion among unvaccinated (n=2402)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65EC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matched mean/proportion among vaccinated (n=2440)</w:t>
            </w:r>
          </w:p>
        </w:tc>
        <w:tc>
          <w:tcPr>
            <w:tcW w:w="219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E2E1E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matched mean/proportion among unvaccinated (n=134597)</w:t>
            </w:r>
          </w:p>
        </w:tc>
      </w:tr>
      <w:tr w:rsidR="0071789C" w14:paraId="432297B9" w14:textId="77777777" w:rsidTr="006B4CB0">
        <w:trPr>
          <w:trHeight w:val="45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130E8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OVID</w:t>
            </w:r>
            <w:r>
              <w:rPr>
                <w:b/>
                <w:sz w:val="18"/>
                <w:szCs w:val="18"/>
                <w:vertAlign w:val="subscript"/>
              </w:rPr>
              <w:t>pos</w:t>
            </w:r>
            <w:proofErr w:type="spellEnd"/>
            <w:r>
              <w:rPr>
                <w:b/>
                <w:sz w:val="18"/>
                <w:szCs w:val="18"/>
              </w:rPr>
              <w:t xml:space="preserve"> rate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E1A69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6%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7F7CD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70%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A3C2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%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2855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%</w:t>
            </w:r>
          </w:p>
        </w:tc>
      </w:tr>
      <w:tr w:rsidR="0071789C" w14:paraId="26676B0A" w14:textId="77777777" w:rsidTr="006B4CB0">
        <w:trPr>
          <w:trHeight w:val="30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37FB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y incidence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7F58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%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26E7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%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5B1A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%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E859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%</w:t>
            </w:r>
          </w:p>
        </w:tc>
      </w:tr>
      <w:tr w:rsidR="0071789C" w14:paraId="7EC68848" w14:textId="77777777" w:rsidTr="006B4CB0">
        <w:trPr>
          <w:trHeight w:val="57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2243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y PCR test positive rate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52E8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6%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78A6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4%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5473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4%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9F2D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%</w:t>
            </w:r>
          </w:p>
        </w:tc>
      </w:tr>
      <w:tr w:rsidR="0071789C" w14:paraId="3009FB8C" w14:textId="77777777" w:rsidTr="006B4CB0">
        <w:trPr>
          <w:trHeight w:val="345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7325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color w:val="000000"/>
                <w:sz w:val="18"/>
                <w:szCs w:val="18"/>
              </w:rPr>
              <w:t>(std. dev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03C52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 (15.9)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AFE2F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5 (17.9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A3814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 (15.8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A3C00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6 (21.1)</w:t>
            </w:r>
          </w:p>
        </w:tc>
      </w:tr>
      <w:tr w:rsidR="0071789C" w14:paraId="5C2A6786" w14:textId="77777777" w:rsidTr="006B4CB0">
        <w:trPr>
          <w:trHeight w:val="345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3F62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 - Male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6731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3 (54.7%)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ABD3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8 (52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9716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9 (54.9%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0131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73 (44.1%)</w:t>
            </w:r>
          </w:p>
        </w:tc>
      </w:tr>
      <w:tr w:rsidR="0071789C" w14:paraId="04F863B9" w14:textId="77777777" w:rsidTr="006B4CB0">
        <w:trPr>
          <w:trHeight w:val="42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262A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 - White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FC53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 (83.2%)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D7DF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4 (78.9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61BF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3 (83.3%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A8A4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946 (87.6%)</w:t>
            </w:r>
          </w:p>
        </w:tc>
      </w:tr>
      <w:tr w:rsidR="0071789C" w14:paraId="17FF9348" w14:textId="77777777" w:rsidTr="006B4CB0">
        <w:trPr>
          <w:trHeight w:val="345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6691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 - Black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9F8F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 (4.83%)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FCC6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 (6.24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1749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 (4.8%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3AC2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6 (3.98%)</w:t>
            </w:r>
          </w:p>
        </w:tc>
      </w:tr>
      <w:tr w:rsidR="0071789C" w14:paraId="55E1277C" w14:textId="77777777" w:rsidTr="006B4CB0">
        <w:trPr>
          <w:trHeight w:val="345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1FF7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 - Asian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1FE3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 (3.08%)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2BEE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 (4.75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36B5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 (3.03%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A530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3 (2.37%)</w:t>
            </w:r>
          </w:p>
        </w:tc>
      </w:tr>
      <w:tr w:rsidR="0071789C" w14:paraId="4DABFC59" w14:textId="77777777" w:rsidTr="006B4CB0">
        <w:trPr>
          <w:trHeight w:val="45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4B35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 - Hispanic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BF2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 (9.49%)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F99E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 (8.16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119F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 (9.39%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E4F7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91 (5.57%)</w:t>
            </w:r>
          </w:p>
        </w:tc>
      </w:tr>
      <w:tr w:rsidR="0071789C" w14:paraId="3C8379C6" w14:textId="77777777" w:rsidTr="006B4CB0">
        <w:trPr>
          <w:trHeight w:val="645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CB3E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(std. dev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F83E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 (3.9)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3477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 (6.1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8D22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 (3.9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3182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 (7.4)</w:t>
            </w:r>
          </w:p>
        </w:tc>
      </w:tr>
      <w:tr w:rsidR="0071789C" w14:paraId="04B972A9" w14:textId="77777777" w:rsidTr="006B4CB0">
        <w:trPr>
          <w:trHeight w:val="645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36B5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Hypertension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983E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 (4.91%)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52D1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 (15.1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EFFA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4.92%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37E8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47 (35.4%)</w:t>
            </w:r>
          </w:p>
        </w:tc>
      </w:tr>
      <w:tr w:rsidR="0071789C" w14:paraId="2D7AF178" w14:textId="77777777" w:rsidTr="006B4CB0">
        <w:trPr>
          <w:trHeight w:val="60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075A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Pulmonary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EE46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 (8.53%)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D47F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 (14.7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EB4E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 (8.4%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0055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30 (22.2%)</w:t>
            </w:r>
          </w:p>
        </w:tc>
      </w:tr>
      <w:tr w:rsidR="0071789C" w14:paraId="5B4C9AB3" w14:textId="77777777" w:rsidTr="006B4CB0">
        <w:trPr>
          <w:trHeight w:val="435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E480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Diabetes mellitus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F3B8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0.416%)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B2F8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1.42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A986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0.41%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5327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97 (4.9%)</w:t>
            </w:r>
          </w:p>
        </w:tc>
      </w:tr>
      <w:tr w:rsidR="0071789C" w14:paraId="0805D47B" w14:textId="77777777" w:rsidTr="006B4CB0">
        <w:trPr>
          <w:trHeight w:val="60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79EB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Diabetes mellitus (complications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0BC9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1.04%)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F5B6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 (3.37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2259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1.02%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9852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76 (8.75%)</w:t>
            </w:r>
          </w:p>
        </w:tc>
      </w:tr>
      <w:tr w:rsidR="0071789C" w14:paraId="0E6060D0" w14:textId="77777777" w:rsidTr="006B4CB0">
        <w:trPr>
          <w:trHeight w:val="45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525B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Coagulopathy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49C5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 (5.79%)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E690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 (12.7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F3C6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 (5.78%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E257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93 (6.68%)</w:t>
            </w:r>
          </w:p>
        </w:tc>
      </w:tr>
      <w:tr w:rsidR="0071789C" w14:paraId="14A74F75" w14:textId="77777777" w:rsidTr="006B4CB0">
        <w:trPr>
          <w:trHeight w:val="42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EB47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Obesity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E668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(3.41%)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09B2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 (8.53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C9A3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(3.36%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4ACD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52 (24.7%)</w:t>
            </w:r>
          </w:p>
        </w:tc>
      </w:tr>
      <w:tr w:rsidR="0071789C" w14:paraId="390AC6F8" w14:textId="77777777" w:rsidTr="006B4CB0">
        <w:trPr>
          <w:trHeight w:val="60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FFA8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gnancy - 90 days preceding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A90F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0833%)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7321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0833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A3DB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082%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EF57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0 (1.9%)</w:t>
            </w:r>
          </w:p>
        </w:tc>
      </w:tr>
      <w:tr w:rsidR="0071789C" w14:paraId="5BD319A2" w14:textId="77777777" w:rsidTr="006B4CB0">
        <w:trPr>
          <w:trHeight w:val="87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FE68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# unique other vaccines taken over preceding 5y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C432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5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9154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5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2CE3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5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CEFA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</w:tr>
      <w:tr w:rsidR="0071789C" w14:paraId="7F454276" w14:textId="77777777" w:rsidTr="006B4CB0">
        <w:trPr>
          <w:trHeight w:val="42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B43A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ensity score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E40E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D518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CD5C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D5D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</w:tbl>
    <w:p w14:paraId="1F13B343" w14:textId="77777777" w:rsidR="0071789C" w:rsidRDefault="0071789C" w:rsidP="0071789C">
      <w:pPr>
        <w:rPr>
          <w:b/>
        </w:rPr>
      </w:pPr>
    </w:p>
    <w:p w14:paraId="51D0D7B2" w14:textId="77777777" w:rsidR="0071789C" w:rsidRDefault="0071789C" w:rsidP="0071789C">
      <w:pPr>
        <w:rPr>
          <w:b/>
        </w:rPr>
      </w:pPr>
      <w:r>
        <w:rPr>
          <w:b/>
        </w:rPr>
        <w:br/>
      </w:r>
    </w:p>
    <w:p w14:paraId="53EFB702" w14:textId="77777777" w:rsidR="0071789C" w:rsidRDefault="0071789C" w:rsidP="0071789C">
      <w:pPr>
        <w:rPr>
          <w:b/>
        </w:rPr>
      </w:pPr>
      <w:r>
        <w:rPr>
          <w:b/>
        </w:rPr>
        <w:t xml:space="preserve">Table S6. Covariate balance for HIB over 1-year time horizon. </w:t>
      </w:r>
      <w:r>
        <w:rPr>
          <w:color w:val="222222"/>
        </w:rPr>
        <w:t>Mean/proportion values are shown for a selection of covariates for the vaccinated (matched), unvaccinated (matched), vaccinated (original), and unvaccinated (original) cohorts.</w:t>
      </w:r>
    </w:p>
    <w:tbl>
      <w:tblPr>
        <w:tblW w:w="97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1710"/>
        <w:gridCol w:w="1875"/>
        <w:gridCol w:w="2070"/>
        <w:gridCol w:w="2205"/>
      </w:tblGrid>
      <w:tr w:rsidR="0071789C" w14:paraId="41BB0A2C" w14:textId="77777777" w:rsidTr="006B4CB0">
        <w:trPr>
          <w:trHeight w:val="1395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C9E6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variate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64EC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/proportion among vaccinated (n=2061)</w:t>
            </w:r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9155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/proportion among unvaccinated (n=2061)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382E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matched mean/proportion among vaccinated (n=2063)</w:t>
            </w:r>
          </w:p>
        </w:tc>
        <w:tc>
          <w:tcPr>
            <w:tcW w:w="220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23794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matched mean/proportion among unvaccinated (n=134974)</w:t>
            </w:r>
          </w:p>
        </w:tc>
      </w:tr>
      <w:tr w:rsidR="0071789C" w14:paraId="653452BE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218EB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OVID</w:t>
            </w:r>
            <w:r>
              <w:rPr>
                <w:b/>
                <w:sz w:val="18"/>
                <w:szCs w:val="18"/>
                <w:vertAlign w:val="subscript"/>
              </w:rPr>
              <w:t>pos</w:t>
            </w:r>
            <w:proofErr w:type="spellEnd"/>
            <w:r>
              <w:rPr>
                <w:b/>
                <w:sz w:val="18"/>
                <w:szCs w:val="18"/>
              </w:rPr>
              <w:t xml:space="preserve"> rate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2CE87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9%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A051B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93%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2C49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%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C77F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8%</w:t>
            </w:r>
          </w:p>
        </w:tc>
      </w:tr>
      <w:tr w:rsidR="0071789C" w14:paraId="1C805625" w14:textId="77777777" w:rsidTr="006B4CB0">
        <w:trPr>
          <w:trHeight w:val="3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72C7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y incidence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1010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%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268A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%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59E1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%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EC6E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%</w:t>
            </w:r>
          </w:p>
        </w:tc>
      </w:tr>
      <w:tr w:rsidR="0071789C" w14:paraId="7289A4B7" w14:textId="77777777" w:rsidTr="006B4CB0">
        <w:trPr>
          <w:trHeight w:val="57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589F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y PCR test positive rate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A3E8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4%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E195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5%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FDE7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4%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6B20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%</w:t>
            </w:r>
          </w:p>
        </w:tc>
      </w:tr>
      <w:tr w:rsidR="0071789C" w14:paraId="1B94AA32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0F45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std. dev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29C0B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7 (20.4)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D3C90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2.8 (23.6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D5195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6 (20.4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3A171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0.5 (21.3)</w:t>
            </w:r>
          </w:p>
        </w:tc>
      </w:tr>
      <w:tr w:rsidR="0071789C" w14:paraId="1568024F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1F5A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 - Male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A48C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0 (54.3%)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617B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6 (51.2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7934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1 (54.3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9EA8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591 (44.1%)</w:t>
            </w:r>
          </w:p>
        </w:tc>
      </w:tr>
      <w:tr w:rsidR="0071789C" w14:paraId="2194499F" w14:textId="77777777" w:rsidTr="006B4CB0">
        <w:trPr>
          <w:trHeight w:val="42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D576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 - White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002C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3 (84.6%)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79B1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3 (85.1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63C9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4 (84.5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F484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235 (87.6%)</w:t>
            </w:r>
          </w:p>
        </w:tc>
      </w:tr>
      <w:tr w:rsidR="0071789C" w14:paraId="778B1764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285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 - Black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D415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(4.22%)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04EC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 (3.78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A9CD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(4.22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F52E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6 (3.99%)</w:t>
            </w:r>
          </w:p>
        </w:tc>
      </w:tr>
      <w:tr w:rsidR="0071789C" w14:paraId="12F82D25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D442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 - Asia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B4F9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2.77%)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88CF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3.2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50CB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2.76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6982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0 (2.38%)</w:t>
            </w:r>
          </w:p>
        </w:tc>
      </w:tr>
      <w:tr w:rsidR="0071789C" w14:paraId="67D50CD5" w14:textId="77777777" w:rsidTr="006B4CB0">
        <w:trPr>
          <w:trHeight w:val="45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8AC8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 - Hispanic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F607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 (9.12%)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5135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 (8.49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2F2F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 (9.11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F3D0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32 (5.58%)</w:t>
            </w:r>
          </w:p>
        </w:tc>
      </w:tr>
      <w:tr w:rsidR="0071789C" w14:paraId="7101D796" w14:textId="77777777" w:rsidTr="006B4CB0">
        <w:trPr>
          <w:trHeight w:val="6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A466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(std. dev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AF2D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 (4.4)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423C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 (7.3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CC60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 (4.4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5105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 (7.4)</w:t>
            </w:r>
          </w:p>
        </w:tc>
      </w:tr>
      <w:tr w:rsidR="0071789C" w14:paraId="77E2F02D" w14:textId="77777777" w:rsidTr="006B4CB0">
        <w:trPr>
          <w:trHeight w:val="6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895D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Hypertensio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95F2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 (8.54%)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4335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 (24.8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3223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 (8.63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58BD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89 (35.3%)</w:t>
            </w:r>
          </w:p>
        </w:tc>
      </w:tr>
      <w:tr w:rsidR="0071789C" w14:paraId="3718AB90" w14:textId="77777777" w:rsidTr="006B4CB0">
        <w:trPr>
          <w:trHeight w:val="6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4E13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Pulmonary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0BFF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 (8.15%)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231E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 (18.7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1B22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 (8.14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C5B5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67 (22.2%)</w:t>
            </w:r>
          </w:p>
        </w:tc>
      </w:tr>
      <w:tr w:rsidR="0071789C" w14:paraId="4CCB4343" w14:textId="77777777" w:rsidTr="006B4CB0">
        <w:trPr>
          <w:trHeight w:val="43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A8B6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Elixhauser</w:t>
            </w:r>
            <w:proofErr w:type="spellEnd"/>
            <w:r>
              <w:rPr>
                <w:sz w:val="18"/>
                <w:szCs w:val="18"/>
              </w:rPr>
              <w:t xml:space="preserve"> - Diabetes mellitus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3C5D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0.825%)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8A80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3.15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240B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0.824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8E30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90 (4.88%)</w:t>
            </w:r>
          </w:p>
        </w:tc>
      </w:tr>
      <w:tr w:rsidR="0071789C" w14:paraId="400EA0B1" w14:textId="77777777" w:rsidTr="006B4CB0">
        <w:trPr>
          <w:trHeight w:val="6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03D8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Diabetes mellitus (complications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4416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2.57%)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CCC9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 (9.12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209C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2.57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E35B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48 (8.7%)</w:t>
            </w:r>
          </w:p>
        </w:tc>
      </w:tr>
      <w:tr w:rsidR="0071789C" w14:paraId="556863B4" w14:textId="77777777" w:rsidTr="006B4CB0">
        <w:trPr>
          <w:trHeight w:val="45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7748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Coagulopathy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E2AC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 (8.15%)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CA01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 (17.6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64CE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 (8.24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001F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64 (6.64%)</w:t>
            </w:r>
          </w:p>
        </w:tc>
      </w:tr>
      <w:tr w:rsidR="0071789C" w14:paraId="6BF1754C" w14:textId="77777777" w:rsidTr="006B4CB0">
        <w:trPr>
          <w:trHeight w:val="42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5DDB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Obesity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7697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(4.12%)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66FC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 (13.8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ABB7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(4.17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6E1C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48 (24.6%)</w:t>
            </w:r>
          </w:p>
        </w:tc>
      </w:tr>
      <w:tr w:rsidR="0071789C" w14:paraId="041E2CE4" w14:textId="77777777" w:rsidTr="006B4CB0">
        <w:trPr>
          <w:trHeight w:val="6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DE02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gnancy - 90 days preceding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D995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485%)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FFED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485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030F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485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3F3D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1 (1.9%)</w:t>
            </w:r>
          </w:p>
        </w:tc>
      </w:tr>
      <w:tr w:rsidR="0071789C" w14:paraId="151EFD10" w14:textId="77777777" w:rsidTr="006B4CB0">
        <w:trPr>
          <w:trHeight w:val="87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CD9A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unique other vaccines taken over preceding 5y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5D52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0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FD11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0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59D4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1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0580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</w:tr>
      <w:tr w:rsidR="0071789C" w14:paraId="1D772EC5" w14:textId="77777777" w:rsidTr="006B4CB0">
        <w:trPr>
          <w:trHeight w:val="42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EF87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ensity score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F137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BCB4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30C7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2BDC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</w:tr>
    </w:tbl>
    <w:p w14:paraId="004A0D3E" w14:textId="77777777" w:rsidR="0071789C" w:rsidRDefault="0071789C" w:rsidP="0071789C">
      <w:pPr>
        <w:rPr>
          <w:b/>
        </w:rPr>
      </w:pPr>
      <w:r>
        <w:rPr>
          <w:b/>
        </w:rPr>
        <w:br/>
      </w:r>
    </w:p>
    <w:p w14:paraId="33EAB68D" w14:textId="77777777" w:rsidR="0071789C" w:rsidRDefault="0071789C" w:rsidP="0071789C">
      <w:pPr>
        <w:rPr>
          <w:b/>
        </w:rPr>
      </w:pPr>
      <w:r>
        <w:rPr>
          <w:b/>
        </w:rPr>
        <w:t xml:space="preserve">Table S7. Covariate balance for Varicella over 1-year time horizon. </w:t>
      </w:r>
      <w:r>
        <w:rPr>
          <w:color w:val="222222"/>
        </w:rPr>
        <w:t>Mean/proportion values are shown for a selection of covariates for the vaccinated (matched), unvaccinated (matched), vaccinated (original), and unvaccinated (original) cohorts.</w:t>
      </w:r>
    </w:p>
    <w:tbl>
      <w:tblPr>
        <w:tblW w:w="97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1605"/>
        <w:gridCol w:w="1980"/>
        <w:gridCol w:w="2070"/>
        <w:gridCol w:w="2205"/>
      </w:tblGrid>
      <w:tr w:rsidR="0071789C" w14:paraId="0344BACC" w14:textId="77777777" w:rsidTr="006B4CB0">
        <w:trPr>
          <w:trHeight w:val="1395"/>
        </w:trPr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A0D7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variate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2CEEA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/</w:t>
            </w:r>
          </w:p>
          <w:p w14:paraId="7C18D48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portion among vaccinated (n=1416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F147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/proportion among unvaccinated (n=1416)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1F59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matched mean/proportion among vaccinated (n=1458)</w:t>
            </w:r>
          </w:p>
        </w:tc>
        <w:tc>
          <w:tcPr>
            <w:tcW w:w="220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6CD0A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matched mean/proportion among unvaccinated (n=135579)</w:t>
            </w:r>
          </w:p>
        </w:tc>
      </w:tr>
      <w:tr w:rsidR="0071789C" w14:paraId="22984D65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EE67E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OVID</w:t>
            </w:r>
            <w:r>
              <w:rPr>
                <w:b/>
                <w:sz w:val="18"/>
                <w:szCs w:val="18"/>
                <w:vertAlign w:val="subscript"/>
              </w:rPr>
              <w:t>pos</w:t>
            </w:r>
            <w:proofErr w:type="spellEnd"/>
            <w:r>
              <w:rPr>
                <w:b/>
                <w:sz w:val="18"/>
                <w:szCs w:val="18"/>
              </w:rPr>
              <w:t xml:space="preserve"> rat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6D6D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75%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BF6E5" w14:textId="77777777" w:rsidR="0071789C" w:rsidRDefault="0071789C" w:rsidP="006B4CB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45%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B724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%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AF0E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%</w:t>
            </w:r>
          </w:p>
        </w:tc>
      </w:tr>
      <w:tr w:rsidR="0071789C" w14:paraId="0111CFEB" w14:textId="77777777" w:rsidTr="006B4CB0">
        <w:trPr>
          <w:trHeight w:val="3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DEB1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y incidenc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1A60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%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C3DD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%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DBB1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%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E8A7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%</w:t>
            </w:r>
          </w:p>
        </w:tc>
      </w:tr>
      <w:tr w:rsidR="0071789C" w14:paraId="32F42389" w14:textId="77777777" w:rsidTr="006B4CB0">
        <w:trPr>
          <w:trHeight w:val="57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22D0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y PCR test positive rat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7654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9%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4349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8%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12E2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%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441F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%</w:t>
            </w:r>
          </w:p>
        </w:tc>
      </w:tr>
      <w:tr w:rsidR="0071789C" w14:paraId="2AD8FC8C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4011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std. dev)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AA52F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3 (11.9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3D29B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2 (12.1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7536F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2 (11.7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CB005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0.3 (21.5)</w:t>
            </w:r>
          </w:p>
        </w:tc>
      </w:tr>
      <w:tr w:rsidR="0071789C" w14:paraId="36FBD7EF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D52E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 - Mal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9C7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6 (49.2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A848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4 (38.4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B51C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9 (47.9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D79F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13 (44.3%)</w:t>
            </w:r>
          </w:p>
        </w:tc>
      </w:tr>
      <w:tr w:rsidR="0071789C" w14:paraId="795173EB" w14:textId="77777777" w:rsidTr="006B4CB0">
        <w:trPr>
          <w:trHeight w:val="42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7CD4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 - Whit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C0F3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3 (85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1723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7 (76.8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6DC9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9 (85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9E42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740 (87.6%)</w:t>
            </w:r>
          </w:p>
        </w:tc>
      </w:tr>
      <w:tr w:rsidR="0071789C" w14:paraId="124C0971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8E57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 - Black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82A6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3.81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F63E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4.87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9188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3.7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F751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9 (4%)</w:t>
            </w:r>
          </w:p>
        </w:tc>
      </w:tr>
      <w:tr w:rsidR="0071789C" w14:paraId="0C182E51" w14:textId="77777777" w:rsidTr="006B4CB0">
        <w:trPr>
          <w:trHeight w:val="3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2E0D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ace - Asian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9233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3.39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9309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6.85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A573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3.5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FC51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6 (2.37%)</w:t>
            </w:r>
          </w:p>
        </w:tc>
      </w:tr>
      <w:tr w:rsidR="0071789C" w14:paraId="29C359A1" w14:textId="77777777" w:rsidTr="006B4CB0">
        <w:trPr>
          <w:trHeight w:val="45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586A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 - Hispanic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CB65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 (9.68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B645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 (12.4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4734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 (9.67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774A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9 (5.59%)</w:t>
            </w:r>
          </w:p>
        </w:tc>
      </w:tr>
      <w:tr w:rsidR="0071789C" w14:paraId="21C904AF" w14:textId="77777777" w:rsidTr="006B4CB0">
        <w:trPr>
          <w:trHeight w:val="45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244F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(std. dev)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D6D08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 (5.7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CC4E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 (6.2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B2C43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 (5.6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DC55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 (7.5)</w:t>
            </w:r>
          </w:p>
        </w:tc>
      </w:tr>
      <w:tr w:rsidR="0071789C" w14:paraId="3145F0B6" w14:textId="77777777" w:rsidTr="006B4CB0">
        <w:trPr>
          <w:trHeight w:val="64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5722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Hypertension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863E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2.61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DA82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2.26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8B71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2.54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4957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30 (35.2%)</w:t>
            </w:r>
          </w:p>
        </w:tc>
      </w:tr>
      <w:tr w:rsidR="0071789C" w14:paraId="3D846D91" w14:textId="77777777" w:rsidTr="006B4CB0">
        <w:trPr>
          <w:trHeight w:val="6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035B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Pulmonary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A28F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 (11.2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16F8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 (10.3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F8C6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 (11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AB59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74 (22.1%)</w:t>
            </w:r>
          </w:p>
        </w:tc>
      </w:tr>
      <w:tr w:rsidR="0071789C" w14:paraId="1419FD9C" w14:textId="77777777" w:rsidTr="006B4CB0">
        <w:trPr>
          <w:trHeight w:val="43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C311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Diabetes mellitus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4EC6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0.424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E984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0.565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448F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0.412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0D50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01 (4.87%)</w:t>
            </w:r>
          </w:p>
        </w:tc>
      </w:tr>
      <w:tr w:rsidR="0071789C" w14:paraId="67BC5B6F" w14:textId="77777777" w:rsidTr="006B4CB0">
        <w:trPr>
          <w:trHeight w:val="6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311D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Diabetes mellitus (complications)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FC8C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0.706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68789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0.847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A554D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0.686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7769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91 (8.7%)</w:t>
            </w:r>
          </w:p>
        </w:tc>
      </w:tr>
      <w:tr w:rsidR="0071789C" w14:paraId="03E24791" w14:textId="77777777" w:rsidTr="006B4CB0">
        <w:trPr>
          <w:trHeight w:val="45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CAB7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Coagulopathy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A843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2.68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E19BA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3.04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DCAD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2.61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A6A07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96 (6.71%)</w:t>
            </w:r>
          </w:p>
        </w:tc>
      </w:tr>
      <w:tr w:rsidR="0071789C" w14:paraId="3F28162A" w14:textId="77777777" w:rsidTr="006B4CB0">
        <w:trPr>
          <w:trHeight w:val="42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041EC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- Obesity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DAFB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5.37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A9CB4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 (8.76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A791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5.28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416B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57 (24.5%)</w:t>
            </w:r>
          </w:p>
        </w:tc>
      </w:tr>
      <w:tr w:rsidR="0071789C" w14:paraId="3E3C4550" w14:textId="77777777" w:rsidTr="006B4CB0">
        <w:trPr>
          <w:trHeight w:val="6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71F1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gnancy - 90 days preceding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1EE9B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0.847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BA45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1.48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DB83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0.823%)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0D871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0 (1.88%)</w:t>
            </w:r>
          </w:p>
        </w:tc>
      </w:tr>
      <w:tr w:rsidR="0071789C" w14:paraId="66F15183" w14:textId="77777777" w:rsidTr="006B4CB0">
        <w:trPr>
          <w:trHeight w:val="87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BD4D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unique other vaccines taken over preceding 5y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23B6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8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F1C05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2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2A7B0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2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7C36E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</w:tr>
      <w:tr w:rsidR="0071789C" w14:paraId="65FFC3F2" w14:textId="77777777" w:rsidTr="006B4CB0">
        <w:trPr>
          <w:trHeight w:val="42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106C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ensity scor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DC14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BC6F6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C97DF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B0AF2" w14:textId="77777777" w:rsidR="0071789C" w:rsidRDefault="0071789C" w:rsidP="006B4C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</w:tr>
    </w:tbl>
    <w:p w14:paraId="059BCCD8" w14:textId="77777777" w:rsidR="00FF251E" w:rsidRDefault="00FF251E"/>
    <w:sectPr w:rsidR="00FF251E" w:rsidSect="00667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A2223C"/>
    <w:multiLevelType w:val="multilevel"/>
    <w:tmpl w:val="2FF40B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7DE0D24"/>
    <w:multiLevelType w:val="multilevel"/>
    <w:tmpl w:val="7C0C77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78960A8"/>
    <w:multiLevelType w:val="multilevel"/>
    <w:tmpl w:val="CB089EBA"/>
    <w:lvl w:ilvl="0">
      <w:start w:val="1"/>
      <w:numFmt w:val="decimal"/>
      <w:lvlText w:val="%1."/>
      <w:lvlJc w:val="left"/>
      <w:pPr>
        <w:ind w:left="720" w:hanging="360"/>
      </w:pPr>
      <w:rPr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5FB7BDB"/>
    <w:multiLevelType w:val="multilevel"/>
    <w:tmpl w:val="C7CEB710"/>
    <w:lvl w:ilvl="0">
      <w:start w:val="1"/>
      <w:numFmt w:val="bullet"/>
      <w:lvlText w:val="+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+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+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+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+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+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+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+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+"/>
      <w:lvlJc w:val="left"/>
      <w:pPr>
        <w:ind w:left="720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89C"/>
    <w:rsid w:val="00320778"/>
    <w:rsid w:val="006673AC"/>
    <w:rsid w:val="0071789C"/>
    <w:rsid w:val="00FF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C071B0"/>
  <w15:chartTrackingRefBased/>
  <w15:docId w15:val="{0E89F26D-A4D8-8E4D-8AB4-FBFACC96E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89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89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89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789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89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789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789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89C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89C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789C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89C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789C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789C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71789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789C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89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71789C"/>
    <w:rPr>
      <w:rFonts w:ascii="Arial" w:eastAsia="Arial" w:hAnsi="Arial" w:cs="Arial"/>
      <w:color w:val="666666"/>
      <w:sz w:val="30"/>
      <w:szCs w:val="3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89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89C"/>
    <w:rPr>
      <w:rFonts w:ascii="Times New Roman" w:eastAsia="Arial" w:hAnsi="Times New Roman" w:cs="Times New Roman"/>
      <w:sz w:val="18"/>
      <w:szCs w:val="18"/>
      <w:lang w:val="en"/>
    </w:rPr>
  </w:style>
  <w:style w:type="character" w:styleId="Hyperlink">
    <w:name w:val="Hyperlink"/>
    <w:basedOn w:val="DefaultParagraphFont"/>
    <w:uiPriority w:val="99"/>
    <w:unhideWhenUsed/>
    <w:rsid w:val="007178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78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974</Words>
  <Characters>11256</Characters>
  <Application>Microsoft Office Word</Application>
  <DocSecurity>0</DocSecurity>
  <Lines>93</Lines>
  <Paragraphs>26</Paragraphs>
  <ScaleCrop>false</ScaleCrop>
  <Company/>
  <LinksUpToDate>false</LinksUpToDate>
  <CharactersWithSpaces>1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  Venkatakrishnan</dc:creator>
  <cp:keywords/>
  <dc:description/>
  <cp:lastModifiedBy>AJ  Venkatakrishnan</cp:lastModifiedBy>
  <cp:revision>2</cp:revision>
  <dcterms:created xsi:type="dcterms:W3CDTF">2021-02-02T14:27:00Z</dcterms:created>
  <dcterms:modified xsi:type="dcterms:W3CDTF">2021-02-02T14:27:00Z</dcterms:modified>
</cp:coreProperties>
</file>